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0B3" w:rsidRPr="00FA6101" w:rsidRDefault="00C070B3" w:rsidP="00C070B3">
      <w:pPr>
        <w:spacing w:after="0"/>
        <w:ind w:left="284" w:right="288"/>
        <w:rPr>
          <w:rFonts w:ascii="Calibri" w:hAnsi="Calibri" w:cs="Calibri"/>
          <w:sz w:val="20"/>
          <w:szCs w:val="20"/>
        </w:rPr>
      </w:pPr>
      <w:bookmarkStart w:id="0" w:name="_Hlk70626375"/>
      <w:r w:rsidRPr="00FA6101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9 Table</w:t>
      </w:r>
      <w:r w:rsidRPr="00FA6101">
        <w:rPr>
          <w:rFonts w:ascii="Calibri" w:hAnsi="Calibri" w:cs="Calibri"/>
          <w:sz w:val="20"/>
          <w:szCs w:val="20"/>
        </w:rPr>
        <w:t xml:space="preserve">. </w:t>
      </w:r>
      <w:bookmarkStart w:id="1" w:name="_Hlk103250276"/>
      <w:r>
        <w:rPr>
          <w:rFonts w:ascii="Calibri" w:hAnsi="Calibri" w:cs="Calibri"/>
          <w:sz w:val="20"/>
          <w:szCs w:val="20"/>
        </w:rPr>
        <w:t>M</w:t>
      </w:r>
      <w:r w:rsidRPr="00FA6101">
        <w:rPr>
          <w:rFonts w:ascii="Calibri" w:hAnsi="Calibri" w:cs="Calibri"/>
          <w:sz w:val="20"/>
          <w:szCs w:val="20"/>
        </w:rPr>
        <w:t xml:space="preserve">aternal, obstetric practice, and fetal/infant characteristics in deliveries among women in </w:t>
      </w:r>
      <w:r w:rsidRPr="00FA6101">
        <w:rPr>
          <w:rFonts w:ascii="Calibri" w:hAnsi="Calibri" w:cs="Calibri"/>
          <w:b/>
          <w:sz w:val="20"/>
          <w:szCs w:val="20"/>
          <w:u w:val="single"/>
        </w:rPr>
        <w:t xml:space="preserve">Robson group </w:t>
      </w:r>
      <w:r w:rsidRPr="00FA6101">
        <w:rPr>
          <w:rFonts w:ascii="Calibri" w:hAnsi="Calibri" w:cs="Calibri"/>
          <w:b/>
          <w:u w:val="single"/>
        </w:rPr>
        <w:t>4a</w:t>
      </w:r>
      <w:r w:rsidRPr="00FA6101">
        <w:rPr>
          <w:rFonts w:ascii="Calibri" w:hAnsi="Calibri" w:cs="Calibri"/>
          <w:sz w:val="20"/>
          <w:szCs w:val="20"/>
        </w:rPr>
        <w:t>, Sweden and British Columbia, Canada, 2004-2016</w:t>
      </w:r>
      <w:bookmarkEnd w:id="1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8"/>
        <w:gridCol w:w="1384"/>
        <w:gridCol w:w="1384"/>
        <w:gridCol w:w="1739"/>
      </w:tblGrid>
      <w:tr w:rsidR="00C070B3" w:rsidRPr="00FA6101" w:rsidTr="00C070B3">
        <w:trPr>
          <w:cantSplit/>
          <w:tblHeader/>
          <w:jc w:val="center"/>
        </w:trPr>
        <w:tc>
          <w:tcPr>
            <w:tcW w:w="439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bookmarkEnd w:id="0"/>
          <w:p w:rsidR="00C070B3" w:rsidRPr="00FA6101" w:rsidRDefault="00C070B3" w:rsidP="0082232C">
            <w:pPr>
              <w:keepNext/>
              <w:adjustRightInd w:val="0"/>
              <w:spacing w:before="19" w:after="19" w:line="1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Default="00C070B3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Sweden                                        (N=82066)</w:t>
            </w:r>
          </w:p>
          <w:p w:rsidR="00C070B3" w:rsidRPr="00FA6101" w:rsidRDefault="00C070B3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Default="00C070B3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British Columbia                                        (N=38068)</w:t>
            </w:r>
          </w:p>
          <w:p w:rsidR="00C070B3" w:rsidRPr="00FA6101" w:rsidRDefault="00C070B3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Standardized difference*</w:t>
            </w:r>
          </w:p>
        </w:tc>
      </w:tr>
      <w:tr w:rsidR="00C070B3" w:rsidRPr="00FA6101" w:rsidTr="0082232C">
        <w:trPr>
          <w:cantSplit/>
          <w:trHeight w:hRule="exact" w:val="283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48 (0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9 (0.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269 (6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500 (6.6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25-2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9219 (23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8501 (22.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9969 (36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3380 (35.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1117 (25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906 (26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983 (7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423 (9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61 (0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79 (0.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kg/m</w:t>
            </w: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82 (1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65 (2.5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5616 (43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3874 (36.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3320 (28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953 (18.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0438 (12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256 (8.6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025 (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505 (4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626 (2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03 (2.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059 (7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0612 (27.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6237 (56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3590 (62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3121 (28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456 (24.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0347 (12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304 (11.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ind w:left="262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361 (2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07 (1.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C070B3" w:rsidRPr="00FA6101" w:rsidRDefault="00C070B3" w:rsidP="0082232C">
            <w:pPr>
              <w:adjustRightInd w:val="0"/>
              <w:spacing w:before="19" w:after="19"/>
              <w:ind w:firstLine="186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1 (0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830 (8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849 (10.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Pre-ex</w:t>
            </w:r>
            <w:bookmarkStart w:id="2" w:name="_GoBack"/>
            <w:bookmarkEnd w:id="2"/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030 (1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86 (1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701 (5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57 (1.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21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349 (1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01 (1.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612 (2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87 (1.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05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Post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FA6101">
              <w:rPr>
                <w:rFonts w:cstheme="minorHAnsi"/>
                <w:color w:val="000000"/>
                <w:sz w:val="20"/>
                <w:szCs w:val="20"/>
              </w:rPr>
              <w:t>term delivery (</w:t>
            </w: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≥42 completed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8098 (22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00 (1.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5813 (31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700 (33.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Vacuum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416 (2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291 (6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Forceps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2 (0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36 (1.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307 (1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77 (1.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277 (8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159 (10.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1612 (26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358 (32.5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3500-399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7896 (34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3328 (35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7477 (21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124 (16.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443 (7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404 (3.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4 (0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8 (0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fant head circumference at birth (c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keepNext/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991 (2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72 (3.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8032 (22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0459 (27.5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0532 (49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9400 (51.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0092 (24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634 (17.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419 (1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03 (0.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127 (3.8)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749 (4.6)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C070B3" w:rsidRPr="00FA6101" w:rsidTr="0082232C">
        <w:trPr>
          <w:cantSplit/>
          <w:trHeight w:hRule="exact" w:val="255"/>
          <w:jc w:val="center"/>
        </w:trPr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839 (3.5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746 (4.6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070B3" w:rsidRPr="00FA6101" w:rsidRDefault="00C070B3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</w:tr>
    </w:tbl>
    <w:p w:rsidR="0088760B" w:rsidRPr="00C070B3" w:rsidRDefault="00C070B3" w:rsidP="00C070B3">
      <w:pPr>
        <w:ind w:left="284"/>
      </w:pPr>
      <w:r w:rsidRPr="00FA6101">
        <w:rPr>
          <w:rFonts w:ascii="Calibri" w:hAnsi="Calibri" w:cs="Calibri"/>
          <w:bCs/>
          <w:color w:val="000000"/>
          <w:sz w:val="20"/>
          <w:szCs w:val="20"/>
        </w:rPr>
        <w:t xml:space="preserve">*Standardized difference values &gt; 0.1 are considered indicative of </w:t>
      </w:r>
      <w:r w:rsidRPr="00FA6101">
        <w:rPr>
          <w:bCs/>
          <w:color w:val="000000"/>
          <w:sz w:val="20"/>
          <w:szCs w:val="20"/>
        </w:rPr>
        <w:t>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Pr="00FA6101">
        <w:rPr>
          <w:rFonts w:ascii="Calibri" w:hAnsi="Calibri" w:cs="Calibri"/>
          <w:sz w:val="20"/>
          <w:szCs w:val="20"/>
        </w:rPr>
        <w:t>.</w:t>
      </w:r>
    </w:p>
    <w:sectPr w:rsidR="0088760B" w:rsidRPr="00C070B3" w:rsidSect="00F67F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567" w:right="1440" w:bottom="993" w:left="1440" w:header="708" w:footer="56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62AD" w:rsidRDefault="007062AD" w:rsidP="00616BED">
      <w:pPr>
        <w:spacing w:after="0" w:line="240" w:lineRule="auto"/>
      </w:pPr>
      <w:r>
        <w:separator/>
      </w:r>
    </w:p>
  </w:endnote>
  <w:endnote w:type="continuationSeparator" w:id="0">
    <w:p w:rsidR="007062AD" w:rsidRDefault="007062AD" w:rsidP="00616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2094426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BED" w:rsidRPr="00411419" w:rsidRDefault="00616BED">
        <w:pPr>
          <w:pStyle w:val="Footer"/>
          <w:jc w:val="right"/>
          <w:rPr>
            <w:sz w:val="16"/>
          </w:rPr>
        </w:pPr>
        <w:r w:rsidRPr="00411419">
          <w:rPr>
            <w:sz w:val="16"/>
          </w:rPr>
          <w:fldChar w:fldCharType="begin"/>
        </w:r>
        <w:r w:rsidRPr="00411419">
          <w:rPr>
            <w:sz w:val="16"/>
          </w:rPr>
          <w:instrText xml:space="preserve"> PAGE   \* MERGEFORMAT </w:instrText>
        </w:r>
        <w:r w:rsidRPr="00411419">
          <w:rPr>
            <w:sz w:val="16"/>
          </w:rPr>
          <w:fldChar w:fldCharType="separate"/>
        </w:r>
        <w:r w:rsidRPr="00411419">
          <w:rPr>
            <w:noProof/>
            <w:sz w:val="16"/>
          </w:rPr>
          <w:t>2</w:t>
        </w:r>
        <w:r w:rsidRPr="00411419">
          <w:rPr>
            <w:noProof/>
            <w:sz w:val="16"/>
          </w:rPr>
          <w:fldChar w:fldCharType="end"/>
        </w:r>
      </w:p>
    </w:sdtContent>
  </w:sdt>
  <w:p w:rsidR="00616BED" w:rsidRDefault="00616B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62AD" w:rsidRDefault="007062AD" w:rsidP="00616BED">
      <w:pPr>
        <w:spacing w:after="0" w:line="240" w:lineRule="auto"/>
      </w:pPr>
      <w:r>
        <w:separator/>
      </w:r>
    </w:p>
  </w:footnote>
  <w:footnote w:type="continuationSeparator" w:id="0">
    <w:p w:rsidR="007062AD" w:rsidRDefault="007062AD" w:rsidP="00616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ED"/>
    <w:rsid w:val="00411419"/>
    <w:rsid w:val="004C0343"/>
    <w:rsid w:val="00616BED"/>
    <w:rsid w:val="007062AD"/>
    <w:rsid w:val="0088760B"/>
    <w:rsid w:val="00C070B3"/>
    <w:rsid w:val="00E75E10"/>
    <w:rsid w:val="00E82B7F"/>
    <w:rsid w:val="00F67F2F"/>
    <w:rsid w:val="00F8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A20FE"/>
  <w15:chartTrackingRefBased/>
  <w15:docId w15:val="{9432A4E8-D9C8-48A7-8999-A98F465E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70B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ED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E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7:40:00Z</dcterms:created>
  <dcterms:modified xsi:type="dcterms:W3CDTF">2022-07-20T17:40:00Z</dcterms:modified>
</cp:coreProperties>
</file>